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26433" w14:textId="17A9FA65" w:rsidR="00C72529" w:rsidRPr="001C77C3" w:rsidRDefault="003B07DA" w:rsidP="00974050">
      <w:pPr>
        <w:pStyle w:val="Tabletitle"/>
        <w:spacing w:line="240" w:lineRule="auto"/>
        <w:jc w:val="center"/>
        <w:rPr>
          <w:lang w:val="en-US" w:eastAsia="zh-CN"/>
        </w:rPr>
      </w:pPr>
      <w:r>
        <w:rPr>
          <w:lang w:val="en-US" w:eastAsia="zh-CN"/>
        </w:rPr>
        <w:t>S</w:t>
      </w:r>
      <w:r>
        <w:rPr>
          <w:rFonts w:hint="eastAsia"/>
          <w:lang w:val="en-US" w:eastAsia="zh-CN"/>
        </w:rPr>
        <w:t>upplementary</w:t>
      </w:r>
      <w:r>
        <w:rPr>
          <w:lang w:val="en-US" w:eastAsia="zh-CN"/>
        </w:rPr>
        <w:t xml:space="preserve"> T</w:t>
      </w:r>
      <w:r>
        <w:rPr>
          <w:rFonts w:hint="eastAsia"/>
          <w:lang w:val="en-US" w:eastAsia="zh-CN"/>
        </w:rPr>
        <w:t>able</w:t>
      </w:r>
      <w:r>
        <w:rPr>
          <w:lang w:val="en-US" w:eastAsia="zh-CN"/>
        </w:rPr>
        <w:t xml:space="preserve"> 1</w:t>
      </w:r>
      <w:r w:rsidR="00974050">
        <w:rPr>
          <w:lang w:val="en-US" w:eastAsia="zh-CN"/>
        </w:rPr>
        <w:t xml:space="preserve"> </w:t>
      </w:r>
      <w:r w:rsidR="00C72529" w:rsidRPr="00C72529">
        <w:rPr>
          <w:lang w:val="en-US" w:eastAsia="zh-CN"/>
        </w:rPr>
        <w:t>Multiple Regression Results of Perceived Discrimination and Compassion on Volunteering</w:t>
      </w:r>
      <w:r w:rsidR="00C72529">
        <w:rPr>
          <w:lang w:val="en-US" w:eastAsia="zh-CN"/>
        </w:rPr>
        <w:t xml:space="preserve"> and Charitable giving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538"/>
        <w:gridCol w:w="996"/>
        <w:gridCol w:w="1658"/>
        <w:gridCol w:w="996"/>
        <w:gridCol w:w="222"/>
      </w:tblGrid>
      <w:tr w:rsidR="00C72529" w14:paraId="00BD6BC7" w14:textId="46D3E017" w:rsidTr="005F2AEA">
        <w:trPr>
          <w:gridAfter w:val="1"/>
          <w:trHeight w:hRule="exact" w:val="284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673BCBD" w14:textId="77777777" w:rsidR="00C72529" w:rsidRDefault="00C72529" w:rsidP="00184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3A497" w14:textId="5406D420" w:rsidR="00C72529" w:rsidRDefault="00C72529" w:rsidP="00184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nteering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489BB6" w14:textId="08A718B1" w:rsidR="00C72529" w:rsidRDefault="00C72529" w:rsidP="00184C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itable giving</w:t>
            </w:r>
          </w:p>
        </w:tc>
      </w:tr>
      <w:tr w:rsidR="00C72529" w14:paraId="5FA5662D" w14:textId="018A684B" w:rsidTr="007006CA">
        <w:trPr>
          <w:gridAfter w:val="1"/>
          <w:trHeight w:hRule="exact" w:val="284"/>
          <w:tblHeader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7DDC6C7C" w14:textId="77777777" w:rsidR="00C72529" w:rsidRDefault="00C72529" w:rsidP="00184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ABDEC" w14:textId="77777777" w:rsidR="00C72529" w:rsidRDefault="00C72529" w:rsidP="00184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494C2E7" w14:textId="77777777" w:rsidR="00C72529" w:rsidRDefault="00C72529" w:rsidP="00184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DC839F4" w14:textId="3C2FDF60" w:rsidR="00C72529" w:rsidRDefault="00C72529" w:rsidP="00184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FAA30" w14:textId="32D4561F" w:rsidR="00C72529" w:rsidRDefault="00C72529" w:rsidP="00184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</w:tr>
      <w:tr w:rsidR="00C72529" w:rsidRPr="00BE1237" w14:paraId="67B7F830" w14:textId="7AC0BBF7" w:rsidTr="007006CA">
        <w:trPr>
          <w:gridAfter w:val="1"/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4DA596" w14:textId="77777777" w:rsidR="00C72529" w:rsidRDefault="00C72529" w:rsidP="00C725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D65225" w14:textId="77777777" w:rsidR="00C72529" w:rsidRDefault="00C72529" w:rsidP="00C72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11A2970" w14:textId="77777777" w:rsidR="00C72529" w:rsidRDefault="00C72529" w:rsidP="00C72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9B18A8B" w14:textId="77777777" w:rsidR="00C72529" w:rsidRDefault="00C72529" w:rsidP="00C72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7F7CD" w14:textId="756408C6" w:rsidR="00C72529" w:rsidRDefault="00C72529" w:rsidP="00C725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CA" w:rsidRPr="007006CA" w14:paraId="1D19DDC1" w14:textId="19EA6418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7B941B3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391A37F6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6" w:type="dxa"/>
          </w:tcPr>
          <w:p w14:paraId="3DE19A3B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8" w:type="dxa"/>
          </w:tcPr>
          <w:p w14:paraId="28CAE370" w14:textId="3D3B4CC8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500EA06B" w14:textId="26FD7AC9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006CA" w:rsidRPr="007006CA" w14:paraId="1FAFA251" w14:textId="5C2D0F72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045CE8E5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7B5F3A02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02 (0.37)</w:t>
            </w:r>
          </w:p>
        </w:tc>
        <w:tc>
          <w:tcPr>
            <w:tcW w:w="996" w:type="dxa"/>
          </w:tcPr>
          <w:p w14:paraId="0F414E00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58" w:type="dxa"/>
          </w:tcPr>
          <w:p w14:paraId="05088D6E" w14:textId="655C3A99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0" w:type="auto"/>
          </w:tcPr>
          <w:p w14:paraId="47B67BCE" w14:textId="1E40E7A9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7006CA" w:rsidRPr="007006CA" w14:paraId="5D07E3A7" w14:textId="25B9C404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33665D8B" w14:textId="77777777" w:rsidR="007006CA" w:rsidRDefault="007006CA" w:rsidP="00700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791F650D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44748F78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14:paraId="2624649C" w14:textId="3224E84D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A18D97" w14:textId="78355C5A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CA" w:rsidRPr="007006CA" w14:paraId="11ADB515" w14:textId="6AC1C646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2B572DC" w14:textId="77777777" w:rsidR="007006CA" w:rsidRPr="00404F1A" w:rsidRDefault="007006CA" w:rsidP="007006CA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18 </w:t>
            </w:r>
          </w:p>
        </w:tc>
        <w:tc>
          <w:tcPr>
            <w:tcW w:w="0" w:type="auto"/>
          </w:tcPr>
          <w:p w14:paraId="560418B2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6" w:type="dxa"/>
          </w:tcPr>
          <w:p w14:paraId="76343609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8" w:type="dxa"/>
          </w:tcPr>
          <w:p w14:paraId="42749E79" w14:textId="3B03FD56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26E06544" w14:textId="231A95E6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006CA" w:rsidRPr="007006CA" w14:paraId="195946C2" w14:textId="0999A285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50089635" w14:textId="77777777" w:rsidR="007006CA" w:rsidRPr="00404F1A" w:rsidRDefault="007006CA" w:rsidP="007006CA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-25</w:t>
            </w:r>
          </w:p>
        </w:tc>
        <w:tc>
          <w:tcPr>
            <w:tcW w:w="0" w:type="auto"/>
          </w:tcPr>
          <w:p w14:paraId="7477563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57 (0.7)</w:t>
            </w:r>
          </w:p>
        </w:tc>
        <w:tc>
          <w:tcPr>
            <w:tcW w:w="996" w:type="dxa"/>
          </w:tcPr>
          <w:p w14:paraId="2132F8C3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658" w:type="dxa"/>
          </w:tcPr>
          <w:p w14:paraId="349FFAE8" w14:textId="4DF5613C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48 (0.56)</w:t>
            </w:r>
          </w:p>
        </w:tc>
        <w:tc>
          <w:tcPr>
            <w:tcW w:w="0" w:type="auto"/>
          </w:tcPr>
          <w:p w14:paraId="65FC805C" w14:textId="59A01BF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006CA" w:rsidRPr="007006CA" w14:paraId="170F0E76" w14:textId="22D54488" w:rsidTr="007006CA">
        <w:trPr>
          <w:gridAfter w:val="1"/>
          <w:trHeight w:hRule="exact" w:val="284"/>
          <w:jc w:val="center"/>
        </w:trPr>
        <w:tc>
          <w:tcPr>
            <w:tcW w:w="0" w:type="auto"/>
          </w:tcPr>
          <w:p w14:paraId="10FC4D22" w14:textId="77777777" w:rsidR="007006CA" w:rsidRDefault="007006CA" w:rsidP="007006C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untry of residence</w:t>
            </w:r>
          </w:p>
        </w:tc>
        <w:tc>
          <w:tcPr>
            <w:tcW w:w="0" w:type="auto"/>
          </w:tcPr>
          <w:p w14:paraId="3A27BDDC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21AB76B8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14:paraId="7E333B9F" w14:textId="49686FC5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B2D997" w14:textId="0879F2E8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CA" w:rsidRPr="007006CA" w14:paraId="15E34982" w14:textId="6A525AEE" w:rsidTr="007006CA">
        <w:trPr>
          <w:gridAfter w:val="1"/>
          <w:trHeight w:hRule="exact" w:val="284"/>
          <w:jc w:val="center"/>
        </w:trPr>
        <w:tc>
          <w:tcPr>
            <w:tcW w:w="0" w:type="auto"/>
          </w:tcPr>
          <w:p w14:paraId="37AA8EF9" w14:textId="77777777" w:rsidR="007006CA" w:rsidRDefault="007006CA" w:rsidP="007006CA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e United States</w:t>
            </w:r>
          </w:p>
        </w:tc>
        <w:tc>
          <w:tcPr>
            <w:tcW w:w="0" w:type="auto"/>
          </w:tcPr>
          <w:p w14:paraId="253BC997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6" w:type="dxa"/>
          </w:tcPr>
          <w:p w14:paraId="01B16540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8" w:type="dxa"/>
          </w:tcPr>
          <w:p w14:paraId="5DB54394" w14:textId="6E5E3636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74775DEF" w14:textId="2F52A124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006CA" w:rsidRPr="007006CA" w14:paraId="719499ED" w14:textId="225B953C" w:rsidTr="007006CA">
        <w:trPr>
          <w:gridAfter w:val="1"/>
          <w:trHeight w:hRule="exact" w:val="284"/>
          <w:jc w:val="center"/>
        </w:trPr>
        <w:tc>
          <w:tcPr>
            <w:tcW w:w="0" w:type="auto"/>
          </w:tcPr>
          <w:p w14:paraId="4B87AC0F" w14:textId="77777777" w:rsidR="007006CA" w:rsidRDefault="007006CA" w:rsidP="007006CA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2EE09F41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1.36 (0.84)</w:t>
            </w:r>
          </w:p>
        </w:tc>
        <w:tc>
          <w:tcPr>
            <w:tcW w:w="996" w:type="dxa"/>
          </w:tcPr>
          <w:p w14:paraId="7A4A585A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58" w:type="dxa"/>
          </w:tcPr>
          <w:p w14:paraId="0E56BEF9" w14:textId="0FFCAEBC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44 (0.6)</w:t>
            </w:r>
          </w:p>
        </w:tc>
        <w:tc>
          <w:tcPr>
            <w:tcW w:w="0" w:type="auto"/>
          </w:tcPr>
          <w:p w14:paraId="2E78D891" w14:textId="6BC80ECD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006CA" w:rsidRPr="007006CA" w14:paraId="5CEC094F" w14:textId="6D190E3C" w:rsidTr="007006CA">
        <w:trPr>
          <w:gridAfter w:val="1"/>
          <w:trHeight w:hRule="exact" w:val="284"/>
          <w:jc w:val="center"/>
        </w:trPr>
        <w:tc>
          <w:tcPr>
            <w:tcW w:w="0" w:type="auto"/>
          </w:tcPr>
          <w:p w14:paraId="6CE218FF" w14:textId="77777777" w:rsidR="007006CA" w:rsidRDefault="007006CA" w:rsidP="007006CA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e United Kingdom</w:t>
            </w:r>
          </w:p>
        </w:tc>
        <w:tc>
          <w:tcPr>
            <w:tcW w:w="0" w:type="auto"/>
          </w:tcPr>
          <w:p w14:paraId="38E5F13D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04 (0.72)</w:t>
            </w:r>
          </w:p>
        </w:tc>
        <w:tc>
          <w:tcPr>
            <w:tcW w:w="996" w:type="dxa"/>
          </w:tcPr>
          <w:p w14:paraId="68647BB6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58" w:type="dxa"/>
          </w:tcPr>
          <w:p w14:paraId="78513A6E" w14:textId="74ECCAA0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48 (0.52)</w:t>
            </w:r>
          </w:p>
        </w:tc>
        <w:tc>
          <w:tcPr>
            <w:tcW w:w="0" w:type="auto"/>
          </w:tcPr>
          <w:p w14:paraId="754412A6" w14:textId="3B265B94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006CA" w:rsidRPr="007006CA" w14:paraId="7AAC02D8" w14:textId="4F8C5813" w:rsidTr="007006CA">
        <w:trPr>
          <w:gridAfter w:val="1"/>
          <w:trHeight w:hRule="exact" w:val="284"/>
          <w:jc w:val="center"/>
        </w:trPr>
        <w:tc>
          <w:tcPr>
            <w:tcW w:w="0" w:type="auto"/>
          </w:tcPr>
          <w:p w14:paraId="662E0A4B" w14:textId="77777777" w:rsidR="007006CA" w:rsidRDefault="007006CA" w:rsidP="007006CA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14:paraId="0F4DBCFC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34 (0.73)</w:t>
            </w:r>
          </w:p>
        </w:tc>
        <w:tc>
          <w:tcPr>
            <w:tcW w:w="996" w:type="dxa"/>
          </w:tcPr>
          <w:p w14:paraId="3457CBF1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658" w:type="dxa"/>
          </w:tcPr>
          <w:p w14:paraId="0B95C9E7" w14:textId="4994158E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2 (0.59)</w:t>
            </w:r>
          </w:p>
        </w:tc>
        <w:tc>
          <w:tcPr>
            <w:tcW w:w="0" w:type="auto"/>
          </w:tcPr>
          <w:p w14:paraId="561BAEC9" w14:textId="510BCBC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7006CA" w:rsidRPr="007006CA" w14:paraId="0EABA635" w14:textId="7F0D45B5" w:rsidTr="007006CA">
        <w:trPr>
          <w:gridAfter w:val="1"/>
          <w:trHeight w:hRule="exact" w:val="284"/>
          <w:jc w:val="center"/>
        </w:trPr>
        <w:tc>
          <w:tcPr>
            <w:tcW w:w="0" w:type="auto"/>
          </w:tcPr>
          <w:p w14:paraId="33F60D82" w14:textId="77777777" w:rsidR="007006CA" w:rsidRDefault="007006CA" w:rsidP="007006CA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(b)</w:t>
            </w:r>
          </w:p>
        </w:tc>
        <w:tc>
          <w:tcPr>
            <w:tcW w:w="0" w:type="auto"/>
          </w:tcPr>
          <w:p w14:paraId="0171039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66 (0.47)</w:t>
            </w:r>
          </w:p>
        </w:tc>
        <w:tc>
          <w:tcPr>
            <w:tcW w:w="996" w:type="dxa"/>
          </w:tcPr>
          <w:p w14:paraId="67A305F3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658" w:type="dxa"/>
          </w:tcPr>
          <w:p w14:paraId="24BCE49A" w14:textId="4C95F11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6 (0.39)</w:t>
            </w:r>
          </w:p>
        </w:tc>
        <w:tc>
          <w:tcPr>
            <w:tcW w:w="0" w:type="auto"/>
          </w:tcPr>
          <w:p w14:paraId="3B383826" w14:textId="2F4F61C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7006CA" w:rsidRPr="007006CA" w14:paraId="2CD29F57" w14:textId="76CEEC55" w:rsidTr="007006CA">
        <w:trPr>
          <w:gridAfter w:val="1"/>
          <w:trHeight w:hRule="exact" w:val="284"/>
          <w:jc w:val="center"/>
        </w:trPr>
        <w:tc>
          <w:tcPr>
            <w:tcW w:w="0" w:type="auto"/>
          </w:tcPr>
          <w:p w14:paraId="6A1408FB" w14:textId="77777777" w:rsidR="007006CA" w:rsidRDefault="007006CA" w:rsidP="007006CA">
            <w:pPr>
              <w:rPr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ringency</w:t>
            </w:r>
          </w:p>
        </w:tc>
        <w:tc>
          <w:tcPr>
            <w:tcW w:w="0" w:type="auto"/>
          </w:tcPr>
          <w:p w14:paraId="1DA97B33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02 (0.02)</w:t>
            </w:r>
          </w:p>
        </w:tc>
        <w:tc>
          <w:tcPr>
            <w:tcW w:w="996" w:type="dxa"/>
          </w:tcPr>
          <w:p w14:paraId="09E80A3B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58" w:type="dxa"/>
          </w:tcPr>
          <w:p w14:paraId="300FA6FC" w14:textId="13675914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02 (0.02)</w:t>
            </w:r>
          </w:p>
        </w:tc>
        <w:tc>
          <w:tcPr>
            <w:tcW w:w="0" w:type="auto"/>
          </w:tcPr>
          <w:p w14:paraId="7B4D739C" w14:textId="7ED10DCF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7006CA" w:rsidRPr="007006CA" w14:paraId="1548B09C" w14:textId="655915E4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27379A62" w14:textId="77777777" w:rsidR="007006CA" w:rsidRDefault="007006CA" w:rsidP="00700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ducational level</w:t>
            </w:r>
          </w:p>
        </w:tc>
        <w:tc>
          <w:tcPr>
            <w:tcW w:w="0" w:type="auto"/>
          </w:tcPr>
          <w:p w14:paraId="1B2A69E9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09 (0.13)</w:t>
            </w:r>
          </w:p>
        </w:tc>
        <w:tc>
          <w:tcPr>
            <w:tcW w:w="996" w:type="dxa"/>
          </w:tcPr>
          <w:p w14:paraId="452DCDFC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58" w:type="dxa"/>
          </w:tcPr>
          <w:p w14:paraId="21372293" w14:textId="350BAB39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08 (0.09)</w:t>
            </w:r>
          </w:p>
        </w:tc>
        <w:tc>
          <w:tcPr>
            <w:tcW w:w="0" w:type="auto"/>
          </w:tcPr>
          <w:p w14:paraId="25A9AD29" w14:textId="1BB46846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7006CA" w:rsidRPr="007006CA" w14:paraId="1164D3C0" w14:textId="7964D5DB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center"/>
          </w:tcPr>
          <w:p w14:paraId="20AC1083" w14:textId="77777777" w:rsidR="007006CA" w:rsidRDefault="007006CA" w:rsidP="007006C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0" w:type="auto"/>
          </w:tcPr>
          <w:p w14:paraId="0402422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5B01CAB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14:paraId="45E580BC" w14:textId="634DC786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6D3C34" w14:textId="1795A7A9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CA" w:rsidRPr="007006CA" w14:paraId="6604CB19" w14:textId="75AB644A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641C2984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ployed full-time</w:t>
            </w:r>
          </w:p>
        </w:tc>
        <w:tc>
          <w:tcPr>
            <w:tcW w:w="0" w:type="auto"/>
          </w:tcPr>
          <w:p w14:paraId="277192B5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6" w:type="dxa"/>
          </w:tcPr>
          <w:p w14:paraId="4B15F6DB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8" w:type="dxa"/>
          </w:tcPr>
          <w:p w14:paraId="63351FDD" w14:textId="7311129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4B335D13" w14:textId="7103A197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006CA" w:rsidRPr="007006CA" w14:paraId="5E183808" w14:textId="0C8674DA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60F06136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ployed part-time</w:t>
            </w:r>
          </w:p>
        </w:tc>
        <w:tc>
          <w:tcPr>
            <w:tcW w:w="0" w:type="auto"/>
          </w:tcPr>
          <w:p w14:paraId="00CE3A60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5 (0.97)</w:t>
            </w:r>
          </w:p>
        </w:tc>
        <w:tc>
          <w:tcPr>
            <w:tcW w:w="996" w:type="dxa"/>
          </w:tcPr>
          <w:p w14:paraId="02A21B9E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58" w:type="dxa"/>
          </w:tcPr>
          <w:p w14:paraId="0ED62224" w14:textId="335B239B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46 (0.61)</w:t>
            </w:r>
          </w:p>
        </w:tc>
        <w:tc>
          <w:tcPr>
            <w:tcW w:w="0" w:type="auto"/>
          </w:tcPr>
          <w:p w14:paraId="1D3D8599" w14:textId="4A71ADA0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006CA" w:rsidRPr="007006CA" w14:paraId="44E09188" w14:textId="5C3AED1C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622A7767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f-employed</w:t>
            </w:r>
          </w:p>
        </w:tc>
        <w:tc>
          <w:tcPr>
            <w:tcW w:w="0" w:type="auto"/>
          </w:tcPr>
          <w:p w14:paraId="123384DC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55 (0.88)</w:t>
            </w:r>
          </w:p>
        </w:tc>
        <w:tc>
          <w:tcPr>
            <w:tcW w:w="996" w:type="dxa"/>
          </w:tcPr>
          <w:p w14:paraId="5D7CA89D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658" w:type="dxa"/>
          </w:tcPr>
          <w:p w14:paraId="3B518554" w14:textId="061EB56F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1.42 (0.72)</w:t>
            </w:r>
          </w:p>
        </w:tc>
        <w:tc>
          <w:tcPr>
            <w:tcW w:w="0" w:type="auto"/>
          </w:tcPr>
          <w:p w14:paraId="5BA743A8" w14:textId="632322C9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24*</w:t>
            </w:r>
          </w:p>
        </w:tc>
      </w:tr>
      <w:tr w:rsidR="007006CA" w:rsidRPr="007006CA" w14:paraId="1AACB20D" w14:textId="3ADB60DE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763BF55B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0" w:type="auto"/>
          </w:tcPr>
          <w:p w14:paraId="754093EC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72 (1.2)</w:t>
            </w:r>
          </w:p>
        </w:tc>
        <w:tc>
          <w:tcPr>
            <w:tcW w:w="996" w:type="dxa"/>
          </w:tcPr>
          <w:p w14:paraId="4977CC48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58" w:type="dxa"/>
          </w:tcPr>
          <w:p w14:paraId="357B6521" w14:textId="55FA7374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1.56 (0.75)</w:t>
            </w:r>
          </w:p>
        </w:tc>
        <w:tc>
          <w:tcPr>
            <w:tcW w:w="0" w:type="auto"/>
          </w:tcPr>
          <w:p w14:paraId="0D200084" w14:textId="042BFB57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21*</w:t>
            </w:r>
          </w:p>
        </w:tc>
      </w:tr>
      <w:tr w:rsidR="007006CA" w:rsidRPr="007006CA" w14:paraId="1AA57A88" w14:textId="1FC06F98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6E3768FF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0" w:type="auto"/>
          </w:tcPr>
          <w:p w14:paraId="5EC3FB6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25 (0.66)</w:t>
            </w:r>
          </w:p>
        </w:tc>
        <w:tc>
          <w:tcPr>
            <w:tcW w:w="996" w:type="dxa"/>
          </w:tcPr>
          <w:p w14:paraId="1F9015CE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58" w:type="dxa"/>
          </w:tcPr>
          <w:p w14:paraId="07CE1BF7" w14:textId="2655F60C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1.05 (0.48)</w:t>
            </w:r>
          </w:p>
        </w:tc>
        <w:tc>
          <w:tcPr>
            <w:tcW w:w="0" w:type="auto"/>
          </w:tcPr>
          <w:p w14:paraId="3485D111" w14:textId="4ACD021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35*</w:t>
            </w:r>
          </w:p>
        </w:tc>
      </w:tr>
      <w:tr w:rsidR="007006CA" w:rsidRPr="007006CA" w14:paraId="5A4E5450" w14:textId="0CB25185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595A7797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0" w:type="auto"/>
          </w:tcPr>
          <w:p w14:paraId="7EAAC0EE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18.97 (28398.88)</w:t>
            </w:r>
          </w:p>
        </w:tc>
        <w:tc>
          <w:tcPr>
            <w:tcW w:w="996" w:type="dxa"/>
          </w:tcPr>
          <w:p w14:paraId="77B86BEF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8" w:type="dxa"/>
          </w:tcPr>
          <w:p w14:paraId="4F609649" w14:textId="35D66DD2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FEE14B6" w14:textId="7E3FEAF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06CA" w:rsidRPr="007006CA" w14:paraId="390A5AFE" w14:textId="5B9D6933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0A056086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able to work</w:t>
            </w:r>
          </w:p>
        </w:tc>
        <w:tc>
          <w:tcPr>
            <w:tcW w:w="0" w:type="auto"/>
          </w:tcPr>
          <w:p w14:paraId="0B54B7E5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</w:tcPr>
          <w:p w14:paraId="4C1F7D0B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8" w:type="dxa"/>
          </w:tcPr>
          <w:p w14:paraId="057FCC69" w14:textId="752662EA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52 (1.58)</w:t>
            </w:r>
          </w:p>
        </w:tc>
        <w:tc>
          <w:tcPr>
            <w:tcW w:w="0" w:type="auto"/>
          </w:tcPr>
          <w:p w14:paraId="40D9B6A0" w14:textId="5CADB300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06CA" w:rsidRPr="007006CA" w14:paraId="6C059EB6" w14:textId="7B3FDD95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5D51A421" w14:textId="77777777" w:rsidR="007006CA" w:rsidRDefault="007006CA" w:rsidP="007006C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14:paraId="2012685F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7D3ACAF1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14:paraId="0A4DF6CD" w14:textId="572CB846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248594" w14:textId="63D756E0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CA" w:rsidRPr="007006CA" w14:paraId="2D93DBA7" w14:textId="002560B3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2EA6917F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ried/ Living with a partner/ Common law</w:t>
            </w:r>
          </w:p>
        </w:tc>
        <w:tc>
          <w:tcPr>
            <w:tcW w:w="0" w:type="auto"/>
          </w:tcPr>
          <w:p w14:paraId="472885D6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6" w:type="dxa"/>
          </w:tcPr>
          <w:p w14:paraId="78A32E4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8" w:type="dxa"/>
          </w:tcPr>
          <w:p w14:paraId="1D11B0EA" w14:textId="0EB8FAEB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34FB7604" w14:textId="697EBCC5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006CA" w:rsidRPr="007006CA" w14:paraId="314DC950" w14:textId="2DEB39C4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C5E71C2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ngl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(a)</w:t>
            </w:r>
          </w:p>
        </w:tc>
        <w:tc>
          <w:tcPr>
            <w:tcW w:w="0" w:type="auto"/>
          </w:tcPr>
          <w:p w14:paraId="6E3EDC0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51 (0.68)</w:t>
            </w:r>
          </w:p>
        </w:tc>
        <w:tc>
          <w:tcPr>
            <w:tcW w:w="996" w:type="dxa"/>
          </w:tcPr>
          <w:p w14:paraId="7C8B7CA9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58" w:type="dxa"/>
          </w:tcPr>
          <w:p w14:paraId="48419E3B" w14:textId="3E1CC2A2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91 (0.58)</w:t>
            </w:r>
          </w:p>
        </w:tc>
        <w:tc>
          <w:tcPr>
            <w:tcW w:w="0" w:type="auto"/>
          </w:tcPr>
          <w:p w14:paraId="3413F2EA" w14:textId="70639E5C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7006CA" w:rsidRPr="007006CA" w14:paraId="5F039744" w14:textId="7C5AC542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030CAD2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14:paraId="3AE19C1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77 (0.96)</w:t>
            </w:r>
          </w:p>
        </w:tc>
        <w:tc>
          <w:tcPr>
            <w:tcW w:w="996" w:type="dxa"/>
          </w:tcPr>
          <w:p w14:paraId="7C2D712C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58" w:type="dxa"/>
          </w:tcPr>
          <w:p w14:paraId="399D67C6" w14:textId="38BF23A3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96 (0.7)</w:t>
            </w:r>
          </w:p>
        </w:tc>
        <w:tc>
          <w:tcPr>
            <w:tcW w:w="0" w:type="auto"/>
          </w:tcPr>
          <w:p w14:paraId="414E7567" w14:textId="17C6F391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7006CA" w:rsidRPr="007006CA" w14:paraId="1F7BA4B5" w14:textId="79FAD724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27CEEE76" w14:textId="77777777" w:rsidR="007006CA" w:rsidRDefault="007006CA" w:rsidP="007006C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mmigration status</w:t>
            </w:r>
          </w:p>
        </w:tc>
        <w:tc>
          <w:tcPr>
            <w:tcW w:w="0" w:type="auto"/>
          </w:tcPr>
          <w:p w14:paraId="489EE7C7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132E9F01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14:paraId="144C039F" w14:textId="598A1DA9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1C8168" w14:textId="30A5891E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6CA" w:rsidRPr="007006CA" w14:paraId="1346F16A" w14:textId="0B9D3A0B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656A7504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tizen</w:t>
            </w:r>
          </w:p>
        </w:tc>
        <w:tc>
          <w:tcPr>
            <w:tcW w:w="0" w:type="auto"/>
          </w:tcPr>
          <w:p w14:paraId="4017FC4F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6" w:type="dxa"/>
          </w:tcPr>
          <w:p w14:paraId="7337451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8" w:type="dxa"/>
          </w:tcPr>
          <w:p w14:paraId="2E2D9D20" w14:textId="467AC2DD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29C86182" w14:textId="6E92732C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006CA" w:rsidRPr="007006CA" w14:paraId="6F57E241" w14:textId="075183D5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23A8296E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P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(c)</w:t>
            </w:r>
          </w:p>
        </w:tc>
        <w:tc>
          <w:tcPr>
            <w:tcW w:w="0" w:type="auto"/>
          </w:tcPr>
          <w:p w14:paraId="054A241A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46 (0.75)</w:t>
            </w:r>
          </w:p>
        </w:tc>
        <w:tc>
          <w:tcPr>
            <w:tcW w:w="996" w:type="dxa"/>
          </w:tcPr>
          <w:p w14:paraId="0857A355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58" w:type="dxa"/>
          </w:tcPr>
          <w:p w14:paraId="211AD8C4" w14:textId="0359457E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1.06 (0.48)</w:t>
            </w:r>
          </w:p>
        </w:tc>
        <w:tc>
          <w:tcPr>
            <w:tcW w:w="0" w:type="auto"/>
          </w:tcPr>
          <w:p w14:paraId="5D3B406B" w14:textId="12CB9279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7006CA" w:rsidRPr="007006CA" w14:paraId="13787E6E" w14:textId="452331FF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98FC024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P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(d)</w:t>
            </w:r>
          </w:p>
        </w:tc>
        <w:tc>
          <w:tcPr>
            <w:tcW w:w="0" w:type="auto"/>
          </w:tcPr>
          <w:p w14:paraId="3ACAE78A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42 (1.02)</w:t>
            </w:r>
          </w:p>
        </w:tc>
        <w:tc>
          <w:tcPr>
            <w:tcW w:w="996" w:type="dxa"/>
          </w:tcPr>
          <w:p w14:paraId="15217765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58" w:type="dxa"/>
          </w:tcPr>
          <w:p w14:paraId="32D1A26A" w14:textId="26BED911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26 (0.73)</w:t>
            </w:r>
          </w:p>
        </w:tc>
        <w:tc>
          <w:tcPr>
            <w:tcW w:w="0" w:type="auto"/>
          </w:tcPr>
          <w:p w14:paraId="7241D767" w14:textId="029A21FE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006CA" w:rsidRPr="007006CA" w14:paraId="3BD5502E" w14:textId="62F18D77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096FDC2" w14:textId="77777777" w:rsidR="007006CA" w:rsidRDefault="007006CA" w:rsidP="007006CA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n-immigrant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(e)</w:t>
            </w:r>
          </w:p>
        </w:tc>
        <w:tc>
          <w:tcPr>
            <w:tcW w:w="0" w:type="auto"/>
          </w:tcPr>
          <w:p w14:paraId="0B91AD02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-0.83 (0.55)</w:t>
            </w:r>
          </w:p>
        </w:tc>
        <w:tc>
          <w:tcPr>
            <w:tcW w:w="996" w:type="dxa"/>
          </w:tcPr>
          <w:p w14:paraId="6EA6DBAC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58" w:type="dxa"/>
          </w:tcPr>
          <w:p w14:paraId="3FE43A2E" w14:textId="6E16C551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-0.78 (0.46)</w:t>
            </w:r>
          </w:p>
        </w:tc>
        <w:tc>
          <w:tcPr>
            <w:tcW w:w="0" w:type="auto"/>
          </w:tcPr>
          <w:p w14:paraId="67CD0298" w14:textId="7A9CAF88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006CA" w:rsidRPr="007006CA" w14:paraId="3C8621E9" w14:textId="20D8BBBC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B0E6BCE" w14:textId="77777777" w:rsidR="007006CA" w:rsidRPr="008A34A9" w:rsidRDefault="007006CA" w:rsidP="007006C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nguistic preference</w:t>
            </w:r>
          </w:p>
        </w:tc>
        <w:tc>
          <w:tcPr>
            <w:tcW w:w="0" w:type="auto"/>
          </w:tcPr>
          <w:p w14:paraId="134A78CF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19 (0.26)</w:t>
            </w:r>
          </w:p>
        </w:tc>
        <w:tc>
          <w:tcPr>
            <w:tcW w:w="996" w:type="dxa"/>
          </w:tcPr>
          <w:p w14:paraId="2B094ECE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58" w:type="dxa"/>
          </w:tcPr>
          <w:p w14:paraId="048DBC00" w14:textId="166CFF36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14 (0.21)</w:t>
            </w:r>
          </w:p>
        </w:tc>
        <w:tc>
          <w:tcPr>
            <w:tcW w:w="0" w:type="auto"/>
          </w:tcPr>
          <w:p w14:paraId="35A6D405" w14:textId="6E8767B9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7006CA" w:rsidRPr="007006CA" w14:paraId="1F5EC29D" w14:textId="5C208A8C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00CFBEB7" w14:textId="77777777" w:rsidR="007006CA" w:rsidRPr="008A34A9" w:rsidRDefault="007006CA" w:rsidP="007006C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cial preference</w:t>
            </w:r>
          </w:p>
        </w:tc>
        <w:tc>
          <w:tcPr>
            <w:tcW w:w="0" w:type="auto"/>
          </w:tcPr>
          <w:p w14:paraId="3CD42881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41 (0.26)</w:t>
            </w:r>
          </w:p>
        </w:tc>
        <w:tc>
          <w:tcPr>
            <w:tcW w:w="996" w:type="dxa"/>
          </w:tcPr>
          <w:p w14:paraId="3222B548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658" w:type="dxa"/>
          </w:tcPr>
          <w:p w14:paraId="49EA5972" w14:textId="5BA30B62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16 (0.2)</w:t>
            </w:r>
          </w:p>
        </w:tc>
        <w:tc>
          <w:tcPr>
            <w:tcW w:w="0" w:type="auto"/>
          </w:tcPr>
          <w:p w14:paraId="677008AE" w14:textId="18F88D17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7006CA" w:rsidRPr="007006CA" w14:paraId="63F897A9" w14:textId="5009E3A9" w:rsidTr="007006CA">
        <w:trPr>
          <w:gridAfter w:val="1"/>
          <w:trHeight w:hRule="exact" w:val="284"/>
          <w:jc w:val="center"/>
        </w:trPr>
        <w:tc>
          <w:tcPr>
            <w:tcW w:w="0" w:type="auto"/>
            <w:vAlign w:val="bottom"/>
          </w:tcPr>
          <w:p w14:paraId="115CB69D" w14:textId="77777777" w:rsidR="007006CA" w:rsidRDefault="007006CA" w:rsidP="00700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erceived discrimination</w:t>
            </w:r>
          </w:p>
        </w:tc>
        <w:tc>
          <w:tcPr>
            <w:tcW w:w="0" w:type="auto"/>
          </w:tcPr>
          <w:p w14:paraId="2CD653A4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16 (0.05)</w:t>
            </w:r>
          </w:p>
        </w:tc>
        <w:tc>
          <w:tcPr>
            <w:tcW w:w="996" w:type="dxa"/>
          </w:tcPr>
          <w:p w14:paraId="355393AB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58" w:type="dxa"/>
          </w:tcPr>
          <w:p w14:paraId="57F79C60" w14:textId="124960B5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01 (0.03)</w:t>
            </w:r>
          </w:p>
        </w:tc>
        <w:tc>
          <w:tcPr>
            <w:tcW w:w="0" w:type="auto"/>
          </w:tcPr>
          <w:p w14:paraId="266FAC2E" w14:textId="5C299884" w:rsidR="007006CA" w:rsidRPr="00BE1237" w:rsidRDefault="00700F3B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06CA" w:rsidRPr="007006C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006CA" w:rsidRPr="007006CA" w14:paraId="061CDE0F" w14:textId="252D15C3" w:rsidTr="007006CA">
        <w:trPr>
          <w:gridAfter w:val="1"/>
          <w:trHeight w:hRule="exact" w:val="284"/>
          <w:jc w:val="center"/>
        </w:trPr>
        <w:tc>
          <w:tcPr>
            <w:tcW w:w="0" w:type="auto"/>
            <w:tcBorders>
              <w:bottom w:val="nil"/>
            </w:tcBorders>
            <w:vAlign w:val="bottom"/>
          </w:tcPr>
          <w:p w14:paraId="52DF1D83" w14:textId="77777777" w:rsidR="007006CA" w:rsidRDefault="007006CA" w:rsidP="00700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mpassion</w:t>
            </w:r>
          </w:p>
        </w:tc>
        <w:tc>
          <w:tcPr>
            <w:tcW w:w="0" w:type="auto"/>
            <w:tcBorders>
              <w:bottom w:val="nil"/>
            </w:tcBorders>
          </w:tcPr>
          <w:p w14:paraId="547C12BD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0.22 (0.11)</w:t>
            </w:r>
          </w:p>
        </w:tc>
        <w:tc>
          <w:tcPr>
            <w:tcW w:w="996" w:type="dxa"/>
            <w:tcBorders>
              <w:bottom w:val="nil"/>
            </w:tcBorders>
          </w:tcPr>
          <w:p w14:paraId="36E7C8EF" w14:textId="77777777" w:rsidR="007006CA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23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8" w:type="dxa"/>
            <w:tcBorders>
              <w:bottom w:val="nil"/>
            </w:tcBorders>
          </w:tcPr>
          <w:p w14:paraId="418D9189" w14:textId="7BB552D3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0.34 (0.08)</w:t>
            </w:r>
          </w:p>
        </w:tc>
        <w:tc>
          <w:tcPr>
            <w:tcW w:w="0" w:type="auto"/>
            <w:tcBorders>
              <w:bottom w:val="nil"/>
            </w:tcBorders>
          </w:tcPr>
          <w:p w14:paraId="4DA8A465" w14:textId="48AFB4DB" w:rsidR="007006CA" w:rsidRPr="00BE1237" w:rsidRDefault="007006CA" w:rsidP="007006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6CA">
              <w:rPr>
                <w:rFonts w:ascii="Times New Roman" w:hAnsi="Times New Roman" w:cs="Times New Roman"/>
                <w:sz w:val="24"/>
                <w:szCs w:val="24"/>
              </w:rPr>
              <w:t>1.41***</w:t>
            </w:r>
          </w:p>
        </w:tc>
      </w:tr>
      <w:tr w:rsidR="00BF4567" w14:paraId="43F4A85C" w14:textId="1FFA0062" w:rsidTr="005F2AEA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C7FA1D8" w14:textId="77777777" w:rsidR="00BF4567" w:rsidRDefault="00BF4567" w:rsidP="00BF45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l-fit index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</w:tcBorders>
          </w:tcPr>
          <w:p w14:paraId="67709E61" w14:textId="77777777" w:rsidR="00BF4567" w:rsidRPr="00590EAF" w:rsidRDefault="00BF4567" w:rsidP="00BF4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0215193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590E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233</w:t>
            </w:r>
            <w:bookmarkEnd w:id="0"/>
          </w:p>
        </w:tc>
        <w:tc>
          <w:tcPr>
            <w:tcW w:w="2654" w:type="dxa"/>
            <w:gridSpan w:val="2"/>
            <w:tcBorders>
              <w:top w:val="single" w:sz="4" w:space="0" w:color="auto"/>
            </w:tcBorders>
          </w:tcPr>
          <w:p w14:paraId="70A6B4CB" w14:textId="6FA55373" w:rsidR="00BF4567" w:rsidRDefault="005F2AEA" w:rsidP="00BF4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590E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183</w:t>
            </w:r>
          </w:p>
        </w:tc>
        <w:tc>
          <w:tcPr>
            <w:tcW w:w="0" w:type="auto"/>
          </w:tcPr>
          <w:p w14:paraId="54ED8578" w14:textId="77777777" w:rsidR="00BF4567" w:rsidRDefault="00BF4567" w:rsidP="00BF4567">
            <w:pPr>
              <w:widowControl/>
              <w:jc w:val="left"/>
            </w:pPr>
          </w:p>
        </w:tc>
      </w:tr>
    </w:tbl>
    <w:p w14:paraId="42A45988" w14:textId="3E17055A" w:rsidR="00C72529" w:rsidRDefault="00C72529" w:rsidP="009B1755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  <w:lang w:eastAsia="en-US"/>
        </w:rPr>
        <w:t xml:space="preserve">*p </w:t>
      </w:r>
      <w:r>
        <w:rPr>
          <w:rFonts w:ascii="Times New Roman" w:hAnsi="Times New Roman"/>
          <w:i/>
          <w:iCs/>
          <w:sz w:val="24"/>
          <w:szCs w:val="24"/>
          <w:lang w:eastAsia="en-US"/>
        </w:rPr>
        <w:t xml:space="preserve">&lt; </w:t>
      </w:r>
      <w:r>
        <w:rPr>
          <w:rFonts w:ascii="Times New Roman" w:hAnsi="Times New Roman"/>
          <w:sz w:val="24"/>
          <w:szCs w:val="24"/>
          <w:lang w:eastAsia="en-US"/>
        </w:rPr>
        <w:t xml:space="preserve">0.05. **p </w:t>
      </w:r>
      <w:r>
        <w:rPr>
          <w:rFonts w:ascii="Times New Roman" w:hAnsi="Times New Roman"/>
          <w:i/>
          <w:iCs/>
          <w:sz w:val="24"/>
          <w:szCs w:val="24"/>
          <w:lang w:eastAsia="en-US"/>
        </w:rPr>
        <w:t xml:space="preserve">&lt; </w:t>
      </w:r>
      <w:r>
        <w:rPr>
          <w:rFonts w:ascii="Times New Roman" w:hAnsi="Times New Roman"/>
          <w:sz w:val="24"/>
          <w:szCs w:val="24"/>
          <w:lang w:eastAsia="en-US"/>
        </w:rPr>
        <w:t>0.01. ***p &lt; 0.001</w:t>
      </w:r>
      <w:r w:rsidR="00CC3760">
        <w:rPr>
          <w:rFonts w:ascii="Times New Roman" w:hAnsi="Times New Roman"/>
          <w:sz w:val="24"/>
          <w:szCs w:val="24"/>
          <w:lang w:eastAsia="en-US"/>
        </w:rPr>
        <w:t>.</w:t>
      </w:r>
    </w:p>
    <w:p w14:paraId="543E73D6" w14:textId="32E7946E" w:rsidR="00C72529" w:rsidRPr="00C72529" w:rsidRDefault="00C72529" w:rsidP="009B1755">
      <w:pPr>
        <w:rPr>
          <w:rFonts w:ascii="Times New Roman" w:hAnsi="Times New Roman"/>
          <w:sz w:val="24"/>
          <w:szCs w:val="24"/>
          <w:lang w:eastAsia="en-US"/>
        </w:rPr>
      </w:pPr>
      <w:r w:rsidRPr="00C72529">
        <w:rPr>
          <w:rFonts w:ascii="Times New Roman" w:hAnsi="Times New Roman"/>
          <w:sz w:val="24"/>
          <w:szCs w:val="24"/>
          <w:lang w:eastAsia="en-US"/>
        </w:rPr>
        <w:t xml:space="preserve">(a) Other countries included were: Argentina, Australia, Canada, Finland, France, Germany, Italy, Korea, Malaysia, Mongolia, Netherlands, New Zealand, Philippines, Russia, Singapore, Sweden, Thailand, United Arab Emirates, and Vietnam; (b) Single (Never married /Widowed /Divorced /Separated); (c) LPR: Legal Permanent Resident (“green card holder,” or “blue card holder”); (d) CPR: Conditional Permanent Resident; (e) Non-immigrant (e.g., visitors for business and for pleasure, students, temporary </w:t>
      </w:r>
      <w:r w:rsidRPr="00C72529">
        <w:rPr>
          <w:rFonts w:ascii="Times New Roman" w:hAnsi="Times New Roman"/>
          <w:sz w:val="24"/>
          <w:szCs w:val="24"/>
          <w:lang w:eastAsia="en-US"/>
        </w:rPr>
        <w:lastRenderedPageBreak/>
        <w:t>workers and trainees, treaty traders and investors, exchange visitors, religious workers, etc.)</w:t>
      </w:r>
    </w:p>
    <w:p w14:paraId="125381A4" w14:textId="77777777" w:rsidR="00700F3B" w:rsidRDefault="00700F3B" w:rsidP="009B1755">
      <w:pPr>
        <w:rPr>
          <w:lang w:val="en-GB"/>
        </w:rPr>
      </w:pPr>
    </w:p>
    <w:p w14:paraId="4ABCEA11" w14:textId="77777777" w:rsidR="00700F3B" w:rsidRDefault="00700F3B" w:rsidP="009B1755">
      <w:pPr>
        <w:rPr>
          <w:lang w:val="en-GB"/>
        </w:rPr>
      </w:pPr>
    </w:p>
    <w:p w14:paraId="5AFB7C0D" w14:textId="42CCF165" w:rsidR="00825876" w:rsidRPr="00C72529" w:rsidRDefault="00700F3B" w:rsidP="009B1755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>
        <w:rPr>
          <w:lang w:val="en-GB"/>
        </w:rPr>
        <w:fldChar w:fldCharType="end"/>
      </w:r>
    </w:p>
    <w:sectPr w:rsidR="00825876" w:rsidRPr="00C72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22447" w14:textId="77777777" w:rsidR="00377EBB" w:rsidRDefault="00377EBB" w:rsidP="00C72529">
      <w:r>
        <w:separator/>
      </w:r>
    </w:p>
  </w:endnote>
  <w:endnote w:type="continuationSeparator" w:id="0">
    <w:p w14:paraId="4AD4C47D" w14:textId="77777777" w:rsidR="00377EBB" w:rsidRDefault="00377EBB" w:rsidP="00C72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77570" w14:textId="77777777" w:rsidR="00377EBB" w:rsidRDefault="00377EBB" w:rsidP="00C72529">
      <w:r>
        <w:separator/>
      </w:r>
    </w:p>
  </w:footnote>
  <w:footnote w:type="continuationSeparator" w:id="0">
    <w:p w14:paraId="553895F7" w14:textId="77777777" w:rsidR="00377EBB" w:rsidRDefault="00377EBB" w:rsidP="00C725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24ABC"/>
    <w:multiLevelType w:val="hybridMultilevel"/>
    <w:tmpl w:val="4C96A5C8"/>
    <w:lvl w:ilvl="0" w:tplc="85CA0B64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81"/>
  <w:drawingGridVerticalSpacing w:val="156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d2v0xxeez295e0prbp25dgf250aep0arte&quot;&gt;prosocial&lt;record-ids&gt;&lt;item&gt;375&lt;/item&gt;&lt;/record-ids&gt;&lt;/item&gt;&lt;/Libraries&gt;"/>
  </w:docVars>
  <w:rsids>
    <w:rsidRoot w:val="00D13FE9"/>
    <w:rsid w:val="00195721"/>
    <w:rsid w:val="00377EBB"/>
    <w:rsid w:val="003B07DA"/>
    <w:rsid w:val="00416CCF"/>
    <w:rsid w:val="005F2AEA"/>
    <w:rsid w:val="00673BB4"/>
    <w:rsid w:val="007006CA"/>
    <w:rsid w:val="00700F3B"/>
    <w:rsid w:val="00825876"/>
    <w:rsid w:val="00850A8F"/>
    <w:rsid w:val="00974050"/>
    <w:rsid w:val="009955BD"/>
    <w:rsid w:val="009B1755"/>
    <w:rsid w:val="00AA64AF"/>
    <w:rsid w:val="00BA03CE"/>
    <w:rsid w:val="00BB200F"/>
    <w:rsid w:val="00BF4567"/>
    <w:rsid w:val="00C72529"/>
    <w:rsid w:val="00CC3760"/>
    <w:rsid w:val="00CF7D8C"/>
    <w:rsid w:val="00D13FE9"/>
    <w:rsid w:val="00E6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6C4CB"/>
  <w15:chartTrackingRefBased/>
  <w15:docId w15:val="{9715271C-4FD3-43AD-BA26-90F75768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52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529"/>
    <w:rPr>
      <w:sz w:val="18"/>
      <w:szCs w:val="18"/>
    </w:rPr>
  </w:style>
  <w:style w:type="table" w:styleId="a7">
    <w:name w:val="Table Grid"/>
    <w:basedOn w:val="a1"/>
    <w:uiPriority w:val="39"/>
    <w:rsid w:val="00C7252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72529"/>
    <w:pPr>
      <w:widowControl/>
      <w:spacing w:line="480" w:lineRule="auto"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C72529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9">
    <w:name w:val="annotation reference"/>
    <w:basedOn w:val="a0"/>
    <w:uiPriority w:val="99"/>
    <w:semiHidden/>
    <w:unhideWhenUsed/>
    <w:rsid w:val="00195721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95721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95721"/>
  </w:style>
  <w:style w:type="paragraph" w:styleId="ac">
    <w:name w:val="annotation subject"/>
    <w:basedOn w:val="aa"/>
    <w:next w:val="aa"/>
    <w:link w:val="ad"/>
    <w:uiPriority w:val="99"/>
    <w:semiHidden/>
    <w:unhideWhenUsed/>
    <w:rsid w:val="0019572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72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700F3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0F3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0F3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0F3B"/>
    <w:rPr>
      <w:rFonts w:ascii="等线" w:eastAsia="等线" w:hAnsi="等线"/>
      <w:noProof/>
      <w:sz w:val="20"/>
    </w:rPr>
  </w:style>
  <w:style w:type="character" w:styleId="ae">
    <w:name w:val="Hyperlink"/>
    <w:basedOn w:val="a0"/>
    <w:uiPriority w:val="99"/>
    <w:unhideWhenUsed/>
    <w:rsid w:val="00700F3B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700F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uli</dc:creator>
  <cp:keywords/>
  <dc:description/>
  <cp:lastModifiedBy>Chen Youli</cp:lastModifiedBy>
  <cp:revision>15</cp:revision>
  <dcterms:created xsi:type="dcterms:W3CDTF">2021-10-10T14:54:00Z</dcterms:created>
  <dcterms:modified xsi:type="dcterms:W3CDTF">2022-01-16T08:10:00Z</dcterms:modified>
</cp:coreProperties>
</file>